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ind w:left="360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upplementary table. Univariate analysis of variables potentially associated with BU </w:t>
      </w:r>
      <w:r>
        <w:rPr>
          <w:rFonts w:cs="Times New Roman" w:ascii="Times New Roman" w:hAnsi="Times New Roman"/>
          <w:sz w:val="24"/>
          <w:szCs w:val="24"/>
          <w:lang w:val="en-GB"/>
        </w:rPr>
        <w:t>likelihood</w:t>
      </w:r>
      <w:r>
        <w:rPr>
          <w:rFonts w:cs="Times New Roman" w:ascii="Times New Roman" w:hAnsi="Times New Roman"/>
          <w:sz w:val="24"/>
          <w:szCs w:val="24"/>
          <w:lang w:val="en-US"/>
        </w:rPr>
        <w:t>, Akonolinga, Cameroon.</w:t>
      </w:r>
    </w:p>
    <w:p>
      <w:pPr>
        <w:pStyle w:val="Normal"/>
        <w:autoSpaceDE w:val="false"/>
        <w:spacing w:lineRule="auto" w:line="240" w:before="0" w:after="0"/>
        <w:ind w:left="36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96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51"/>
        <w:gridCol w:w="2736"/>
        <w:gridCol w:w="911"/>
        <w:gridCol w:w="911"/>
        <w:gridCol w:w="993"/>
        <w:gridCol w:w="828"/>
        <w:gridCol w:w="980"/>
        <w:gridCol w:w="841"/>
        <w:gridCol w:w="911"/>
      </w:tblGrid>
      <w:tr>
        <w:trPr>
          <w:trHeight w:val="258" w:hRule="atLeast"/>
        </w:trPr>
        <w:tc>
          <w:tcPr>
            <w:tcW w:w="358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CH"/>
              </w:rPr>
              <w:t>Patient characteristics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Total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82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 xml:space="preserve">High BU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kelihood</w:t>
            </w:r>
          </w:p>
        </w:tc>
        <w:tc>
          <w:tcPr>
            <w:tcW w:w="182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 xml:space="preserve">Low BU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kelihood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(N=325)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(N=51)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(N=274)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8" w:hRule="atLeast"/>
        </w:trPr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n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%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n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%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n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%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p-value</w:t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Age</w:t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&lt;0.001</w:t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0 years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9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8.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3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68.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5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1.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&gt; 20 and ≤ 40 years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8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6.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9.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7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7.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&gt; 40years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4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44.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1.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3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50.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Sex</w:t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08</w:t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Male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1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65.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49.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8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68.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Female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1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34.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51.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8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31.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8" w:hRule="atLeast"/>
        </w:trPr>
        <w:tc>
          <w:tcPr>
            <w:tcW w:w="3587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Traditional treatment received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8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58.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51.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6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59.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258</w:t>
            </w:r>
          </w:p>
        </w:tc>
      </w:tr>
      <w:tr>
        <w:trPr>
          <w:trHeight w:val="258" w:hRule="atLeast"/>
        </w:trPr>
        <w:tc>
          <w:tcPr>
            <w:tcW w:w="3587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>Other treatments received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>Local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1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64.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54.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8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66.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102</w:t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Systemic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2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68.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52.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9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71.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09</w:t>
            </w:r>
          </w:p>
        </w:tc>
      </w:tr>
      <w:tr>
        <w:trPr>
          <w:trHeight w:val="258" w:hRule="atLeast"/>
        </w:trPr>
        <w:tc>
          <w:tcPr>
            <w:tcW w:w="3587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History of trauma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1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36.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5.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0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38.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89</w:t>
            </w:r>
          </w:p>
        </w:tc>
      </w:tr>
      <w:tr>
        <w:trPr>
          <w:trHeight w:val="258" w:hRule="atLeast"/>
        </w:trPr>
        <w:tc>
          <w:tcPr>
            <w:tcW w:w="4498" w:type="dxa"/>
            <w:gridSpan w:val="3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CH"/>
              </w:rPr>
              <w:t>BU cases in the vicinity (2 missing)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CH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CH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CH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CH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CH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468</w:t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0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63.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56.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7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64.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Yes, same roof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4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3.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7.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3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2.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Yes, same village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7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3.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5.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6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3.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8" w:hRule="atLeast"/>
        </w:trPr>
        <w:tc>
          <w:tcPr>
            <w:tcW w:w="3587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History of fever (1 missing)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8.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1.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7.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284</w:t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Oedema</w:t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157</w:t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None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4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45.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47.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2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45.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Perilesional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0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31.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41.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8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9.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Of the affected limb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6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9.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1.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5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0.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Both lower limbs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3.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3.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Missing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8" w:hRule="atLeast"/>
        </w:trPr>
        <w:tc>
          <w:tcPr>
            <w:tcW w:w="3587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Number of lesions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639</w:t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One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8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86.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4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88.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3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85.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More than one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4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3.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1.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3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4.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8" w:hRule="atLeast"/>
        </w:trPr>
        <w:tc>
          <w:tcPr>
            <w:tcW w:w="4498" w:type="dxa"/>
            <w:gridSpan w:val="3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CH"/>
              </w:rPr>
              <w:t>Duration of present episode (in weeks)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CH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CH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CH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CH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CH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CH"/>
              </w:rPr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Missing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Median (IQR)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5 - 10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4 - 2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5 - 10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&lt;0.001</w:t>
            </w:r>
          </w:p>
        </w:tc>
      </w:tr>
      <w:tr>
        <w:trPr>
          <w:trHeight w:val="258" w:hRule="atLeast"/>
        </w:trPr>
        <w:tc>
          <w:tcPr>
            <w:tcW w:w="358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CH"/>
              </w:rPr>
              <w:t>Lesion characteristics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Total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82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 xml:space="preserve">High BU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kelihood</w:t>
            </w:r>
          </w:p>
        </w:tc>
        <w:tc>
          <w:tcPr>
            <w:tcW w:w="182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 xml:space="preserve">Low BU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kelihood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(N=379)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(N=59)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(N=320)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8" w:hRule="atLeast"/>
        </w:trPr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n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%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n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%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 xml:space="preserve">n 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%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p-value</w:t>
            </w:r>
          </w:p>
        </w:tc>
      </w:tr>
      <w:tr>
        <w:trPr>
          <w:trHeight w:val="258" w:hRule="atLeast"/>
        </w:trPr>
        <w:tc>
          <w:tcPr>
            <w:tcW w:w="3587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Localisation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01</w:t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Upper limb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3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9.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2.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6.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Lower limb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32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85.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4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71.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8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87.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Trunk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2.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5.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6.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5.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Lesion size</w:t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75</w:t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 xml:space="preserve"> ≤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5cm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6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42.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3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55.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2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40.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&gt;5 - ≤ 15cm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5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39.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30.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3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41.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&gt;15cm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6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7.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3.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5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8.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8" w:hRule="atLeast"/>
        </w:trPr>
        <w:tc>
          <w:tcPr>
            <w:tcW w:w="3587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Depth of the lesion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954</w:t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No ulceration / superficial abrasion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.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.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.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Dermis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6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1.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8.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8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1.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Hypodermis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3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41.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44.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6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42.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Muscle, bone, tendon, joint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1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35.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35.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3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35.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8" w:hRule="atLeast"/>
        </w:trPr>
        <w:tc>
          <w:tcPr>
            <w:tcW w:w="3587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Suspicion of bone involvement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3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35.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32.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1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35.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613</w:t>
            </w:r>
          </w:p>
        </w:tc>
      </w:tr>
      <w:tr>
        <w:trPr>
          <w:trHeight w:val="258" w:hRule="atLeast"/>
        </w:trPr>
        <w:tc>
          <w:tcPr>
            <w:tcW w:w="3587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Hyposensitivity at lesion site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.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5.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.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193</w:t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Warmth</w:t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8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1.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7.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6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0.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291</w:t>
            </w:r>
          </w:p>
        </w:tc>
      </w:tr>
      <w:tr>
        <w:trPr>
          <w:trHeight w:val="258" w:hRule="atLeast"/>
        </w:trPr>
        <w:tc>
          <w:tcPr>
            <w:tcW w:w="3587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Consistance (3 missing)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257</w:t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Soft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9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50.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3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52.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6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50.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Indurated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1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31.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3.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0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32.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Infiltrated ("quilted")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6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7.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3.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5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6.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8" w:hRule="atLeast"/>
        </w:trPr>
        <w:tc>
          <w:tcPr>
            <w:tcW w:w="3587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Induration (recode consist)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1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31.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3.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0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32.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168</w:t>
            </w:r>
          </w:p>
        </w:tc>
      </w:tr>
      <w:tr>
        <w:trPr>
          <w:trHeight w:val="258" w:hRule="atLeast"/>
        </w:trPr>
        <w:tc>
          <w:tcPr>
            <w:tcW w:w="3587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Local prurigo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1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9.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8.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9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30.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855</w:t>
            </w:r>
          </w:p>
        </w:tc>
      </w:tr>
      <w:tr>
        <w:trPr>
          <w:trHeight w:val="258" w:hRule="atLeast"/>
        </w:trPr>
        <w:tc>
          <w:tcPr>
            <w:tcW w:w="3587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Locoregional adenopathy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8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3.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1.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8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5.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22</w:t>
            </w:r>
          </w:p>
        </w:tc>
      </w:tr>
      <w:tr>
        <w:trPr>
          <w:trHeight w:val="258" w:hRule="atLeast"/>
        </w:trPr>
        <w:tc>
          <w:tcPr>
            <w:tcW w:w="3587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Pain assessment (1 missing)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Pain at rest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1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57.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44.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9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60.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21</w:t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Pain during wound dressing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31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83.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4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81.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6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83.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657</w:t>
            </w:r>
          </w:p>
        </w:tc>
      </w:tr>
      <w:tr>
        <w:trPr>
          <w:trHeight w:val="258" w:hRule="atLeast"/>
        </w:trPr>
        <w:tc>
          <w:tcPr>
            <w:tcW w:w="3587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Undermining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3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35.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3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62.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9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30.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&lt;0.001</w:t>
            </w:r>
          </w:p>
        </w:tc>
      </w:tr>
      <w:tr>
        <w:trPr>
          <w:trHeight w:val="258" w:hRule="atLeast"/>
        </w:trPr>
        <w:tc>
          <w:tcPr>
            <w:tcW w:w="3587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Lesion edges (1 missing)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262</w:t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Normal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8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2.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0.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7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3.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Dry / keratinized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6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7.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0.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6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8.8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Macerated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4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2.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1.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4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2.8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Inflammatory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7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47.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3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57.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4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45.1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8" w:hRule="atLeast"/>
        </w:trPr>
        <w:tc>
          <w:tcPr>
            <w:tcW w:w="3587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Characteristic smell (6 missing)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&lt;0.001</w:t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3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0.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8.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7.0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33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89.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4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71.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9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92.9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8" w:hRule="atLeast"/>
        </w:trPr>
        <w:tc>
          <w:tcPr>
            <w:tcW w:w="3587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Exsudate quantity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643</w:t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None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5.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5.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Light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5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67.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3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61.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1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68.1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Moderate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8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2.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8.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6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1.2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Strong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5.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5.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5.6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8" w:hRule="atLeast"/>
        </w:trPr>
        <w:tc>
          <w:tcPr>
            <w:tcW w:w="4498" w:type="dxa"/>
            <w:gridSpan w:val="3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CH"/>
              </w:rPr>
              <w:t>Exsudate quality (if exsudate present, N=358)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CH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CH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CH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CH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CH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351</w:t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Serous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8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78.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4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85.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3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77.4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Bloody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7.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3.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7.6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Purulent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5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4.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0.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4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4.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8" w:hRule="atLeast"/>
        </w:trPr>
        <w:tc>
          <w:tcPr>
            <w:tcW w:w="4498" w:type="dxa"/>
            <w:gridSpan w:val="3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CH"/>
              </w:rPr>
              <w:t>Color (more than one possible answer)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CH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CH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CH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CH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CH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CH"/>
              </w:rPr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Green (pus)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8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3.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32.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6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1.5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75</w:t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Black (necrosis)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9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5.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30.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8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375</w:t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Yellow (fibrin)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9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78.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5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91.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4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75.6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07</w:t>
            </w:r>
          </w:p>
        </w:tc>
      </w:tr>
      <w:tr>
        <w:trPr>
          <w:trHeight w:val="258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Red (granulation)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30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81.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4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69.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26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83.7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1</w:t>
            </w:r>
          </w:p>
        </w:tc>
      </w:tr>
      <w:tr>
        <w:trPr>
          <w:trHeight w:val="258" w:hRule="atLeast"/>
        </w:trPr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Pink (epithelization)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66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7.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7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1.9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59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18.44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221</w:t>
            </w:r>
          </w:p>
        </w:tc>
      </w:tr>
    </w:tbl>
    <w:p>
      <w:pPr>
        <w:pStyle w:val="Normal"/>
        <w:autoSpaceDE w:val="false"/>
        <w:spacing w:lineRule="auto" w:line="240" w:before="0" w:after="0"/>
        <w:ind w:left="36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8T16:06:00Z</dcterms:created>
  <dc:creator>Yolanda MULLER</dc:creator>
  <dc:description/>
  <cp:keywords/>
  <dc:language>en-US</dc:language>
  <cp:lastModifiedBy>Yolanda MULLER</cp:lastModifiedBy>
  <dcterms:modified xsi:type="dcterms:W3CDTF">2016-01-15T14:02:00Z</dcterms:modified>
  <cp:revision>3</cp:revision>
  <dc:subject/>
  <dc:title/>
</cp:coreProperties>
</file>